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125" w:rsidRDefault="00941125" w:rsidP="00941125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bookmarkStart w:id="0" w:name="_Hlk45445610"/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3</w:t>
      </w:r>
    </w:p>
    <w:bookmarkEnd w:id="0"/>
    <w:p w:rsidR="00941125" w:rsidRDefault="00941125" w:rsidP="0094112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proofErr w:type="gramStart"/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2</w:t>
      </w:r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proofErr w:type="gramEnd"/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escriptive statistics in subjects with or without hypertension, stratified by gende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4"/>
        <w:gridCol w:w="506"/>
        <w:gridCol w:w="465"/>
        <w:gridCol w:w="488"/>
        <w:gridCol w:w="482"/>
        <w:gridCol w:w="555"/>
        <w:gridCol w:w="487"/>
        <w:gridCol w:w="483"/>
        <w:gridCol w:w="487"/>
        <w:gridCol w:w="483"/>
        <w:gridCol w:w="555"/>
        <w:gridCol w:w="487"/>
        <w:gridCol w:w="483"/>
        <w:gridCol w:w="487"/>
        <w:gridCol w:w="483"/>
        <w:gridCol w:w="555"/>
      </w:tblGrid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tinuous covariates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</w:tr>
      <w:tr w:rsidR="00941125" w:rsidTr="00941125">
        <w:trPr>
          <w:trHeight w:val="564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Hypertensive</w:t>
            </w:r>
            <w:bookmarkStart w:id="1" w:name="_GoBack"/>
            <w:bookmarkEnd w:id="1"/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Hypertensive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Hypertensive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ime-la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tegorical covariates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2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5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05" w:type="pct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5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5" w:type="pct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moke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7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58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1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2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99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7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7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 smoker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ementary/Middle scho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scho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9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,2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9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9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2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niversity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4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37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4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5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8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33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 of birth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#####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.88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7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0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8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MPC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2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uit/Vegetables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3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7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5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lk/Yogurt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5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6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5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eese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5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6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5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1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7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8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t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9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2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9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weets/Snacks/Sweet beverages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18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2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0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7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61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2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9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ggs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9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1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7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9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6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3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5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sh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1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67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7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2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48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1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ad/Pasta/Cereals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4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68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6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4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7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0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0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5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3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4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Pr="00B17731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1773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ess than e per week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-6 per week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7 per week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lt consumption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s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8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2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89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8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di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2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3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7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evat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RPr="000576D8" w:rsidTr="00941125">
        <w:trPr>
          <w:trHeight w:val="288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Pr="00B17731" w:rsidRDefault="00941125" w:rsidP="005970B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73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enter where Blood Pressure have been measured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nig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gnag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3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9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7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 Bonifaci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5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41125" w:rsidTr="00941125">
        <w:trPr>
          <w:trHeight w:val="288"/>
          <w:jc w:val="center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venta Vicenti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3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1125" w:rsidRDefault="00941125" w:rsidP="005970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1125" w:rsidRDefault="00941125" w:rsidP="005970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5E40AB" w:rsidRPr="00941125" w:rsidRDefault="005E40AB" w:rsidP="00941125"/>
    <w:sectPr w:rsidR="005E40AB" w:rsidRPr="00941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3D34ED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37E55"/>
    <w:rsid w:val="00855347"/>
    <w:rsid w:val="0086621E"/>
    <w:rsid w:val="008940E5"/>
    <w:rsid w:val="00941125"/>
    <w:rsid w:val="00A12CF8"/>
    <w:rsid w:val="00A40EDA"/>
    <w:rsid w:val="00AB1630"/>
    <w:rsid w:val="00B15BAE"/>
    <w:rsid w:val="00B6584D"/>
    <w:rsid w:val="00BA2786"/>
    <w:rsid w:val="00C56EBF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9</Words>
  <Characters>4217</Characters>
  <Application>Microsoft Office Word</Application>
  <DocSecurity>0</DocSecurity>
  <Lines>1054</Lines>
  <Paragraphs>7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4:00Z</dcterms:created>
  <dcterms:modified xsi:type="dcterms:W3CDTF">2020-09-11T18:54:00Z</dcterms:modified>
</cp:coreProperties>
</file>